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6CE1" w:rsidRDefault="004F6CE1" w:rsidP="004F6CE1">
      <w:pPr>
        <w:spacing w:after="0"/>
      </w:pPr>
      <w:r>
        <w:t>Additional file 1</w:t>
      </w:r>
    </w:p>
    <w:p w:rsidR="004F6CE1" w:rsidRDefault="004F6CE1" w:rsidP="004F6CE1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761B1C7" wp14:editId="79EE27F5">
                <wp:simplePos x="0" y="0"/>
                <wp:positionH relativeFrom="column">
                  <wp:posOffset>5938</wp:posOffset>
                </wp:positionH>
                <wp:positionV relativeFrom="paragraph">
                  <wp:posOffset>71169</wp:posOffset>
                </wp:positionV>
                <wp:extent cx="6344920" cy="6352540"/>
                <wp:effectExtent l="0" t="0" r="17780" b="10160"/>
                <wp:wrapNone/>
                <wp:docPr id="9" name="Group 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344920" cy="6352540"/>
                          <a:chOff x="0" y="0"/>
                          <a:chExt cx="6344920" cy="6352540"/>
                        </a:xfrm>
                      </wpg:grpSpPr>
                      <wpg:grpSp>
                        <wpg:cNvPr id="7" name="Group 7"/>
                        <wpg:cNvGrpSpPr/>
                        <wpg:grpSpPr>
                          <a:xfrm>
                            <a:off x="0" y="0"/>
                            <a:ext cx="6344920" cy="6352540"/>
                            <a:chOff x="0" y="0"/>
                            <a:chExt cx="6344920" cy="6352540"/>
                          </a:xfrm>
                        </wpg:grpSpPr>
                        <wps:wsp>
                          <wps:cNvPr id="1" name="Rectangle 1"/>
                          <wps:cNvSpPr/>
                          <wps:spPr>
                            <a:xfrm>
                              <a:off x="0" y="0"/>
                              <a:ext cx="6344920" cy="635254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style>
                            <a:lnRef idx="2">
                              <a:schemeClr val="accent1">
                                <a:shade val="50000"/>
                              </a:schemeClr>
                            </a:lnRef>
                            <a:fillRef idx="1">
                              <a:schemeClr val="accent1"/>
                            </a:fillRef>
                            <a:effectRef idx="0">
                              <a:schemeClr val="accent1"/>
                            </a:effectRef>
                            <a:fontRef idx="minor">
                              <a:schemeClr val="lt1"/>
                            </a:fontRef>
                          </wps:style>
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<a:prstTxWarp prst="textNoShape">
                              <a:avLst/>
                            </a:prstTxWarp>
                            <a:noAutofit/>
                          </wps:bodyPr>
                        </wps:wsp>
                        <wps:wsp>
                          <wps:cNvPr id="30" name="AutoShape 8"/>
                          <wps:cNvSpPr>
                            <a:spLocks/>
                          </wps:cNvSpPr>
                          <wps:spPr bwMode="auto">
                            <a:xfrm rot="16200000">
                              <a:off x="115295" y="409491"/>
                              <a:ext cx="1160780" cy="56134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Pr="00CD0475" w:rsidRDefault="004F6CE1" w:rsidP="004F6CE1">
                                <w:pPr>
                                  <w:pStyle w:val="Heading2"/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</w:pPr>
                                <w:r w:rsidRPr="00CD0475"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  <w:t>Identificat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1" name="AutoShape 3"/>
                          <wps:cNvSpPr>
                            <a:spLocks/>
                          </wps:cNvSpPr>
                          <wps:spPr bwMode="auto">
                            <a:xfrm rot="16200000">
                              <a:off x="166978" y="2266121"/>
                              <a:ext cx="1056640" cy="4984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Pr="00CD0475" w:rsidRDefault="004F6CE1" w:rsidP="004F6CE1">
                                <w:pPr>
                                  <w:pStyle w:val="Heading2"/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</w:pPr>
                                <w:r w:rsidRPr="00CD0475"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  <w:t>Screening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4" name="Rectangle 2"/>
                          <wps:cNvSpPr>
                            <a:spLocks/>
                          </wps:cNvSpPr>
                          <wps:spPr bwMode="auto">
                            <a:xfrm>
                              <a:off x="1391479" y="79513"/>
                              <a:ext cx="2228850" cy="75057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identified through database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searching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5" name="Rectangle 9"/>
                          <wps:cNvSpPr>
                            <a:spLocks/>
                          </wps:cNvSpPr>
                          <wps:spPr bwMode="auto">
                            <a:xfrm>
                              <a:off x="3872286" y="111318"/>
                              <a:ext cx="2228850" cy="72644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Additional records identified through other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sources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3" name="AutoShape 4"/>
                          <wps:cNvSpPr>
                            <a:spLocks/>
                          </wps:cNvSpPr>
                          <wps:spPr bwMode="auto">
                            <a:xfrm rot="16200000">
                              <a:off x="234564" y="5061005"/>
                              <a:ext cx="911003" cy="523240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Pr="00CD0475" w:rsidRDefault="004F6CE1" w:rsidP="004F6CE1">
                                <w:pPr>
                                  <w:pStyle w:val="Heading2"/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</w:pPr>
                                <w:r w:rsidRPr="00CD0475"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  <w:t>Inclu</w:t>
                                </w: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  <w:t>sion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36" name="Rectangle 10"/>
                          <wps:cNvSpPr>
                            <a:spLocks/>
                          </wps:cNvSpPr>
                          <wps:spPr bwMode="auto">
                            <a:xfrm>
                              <a:off x="2170706" y="1224501"/>
                              <a:ext cx="2771775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after duplicates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removed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38" name="Rectangle 11"/>
                          <wps:cNvSpPr>
                            <a:spLocks/>
                          </wps:cNvSpPr>
                          <wps:spPr bwMode="auto">
                            <a:xfrm>
                              <a:off x="2345635" y="2202511"/>
                              <a:ext cx="167005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screened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0" name="Rectangle 12"/>
                          <wps:cNvSpPr>
                            <a:spLocks/>
                          </wps:cNvSpPr>
                          <wps:spPr bwMode="auto">
                            <a:xfrm>
                              <a:off x="4373218" y="2202511"/>
                              <a:ext cx="1714500" cy="57150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Records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excluded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1" name="Rectangle 13"/>
                          <wps:cNvSpPr>
                            <a:spLocks/>
                          </wps:cNvSpPr>
                          <wps:spPr bwMode="auto">
                            <a:xfrm>
                              <a:off x="2345635" y="3323645"/>
                              <a:ext cx="1670050" cy="890905"/>
                            </a:xfrm>
                            <a:prstGeom prst="rect">
                              <a:avLst/>
                            </a:prstGeom>
                            <a:ln w="9525">
                              <a:headEnd/>
                              <a:tailEnd/>
                            </a:ln>
                          </wps:spPr>
                          <wps:style>
                            <a:lnRef idx="2">
                              <a:schemeClr val="dk1"/>
                            </a:lnRef>
                            <a:fillRef idx="1">
                              <a:schemeClr val="lt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dk1"/>
                            </a:fontRef>
                          </wps:style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Full-text articles assessed for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eligibility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2" name="Rectangle 14"/>
                          <wps:cNvSpPr>
                            <a:spLocks/>
                          </wps:cNvSpPr>
                          <wps:spPr bwMode="auto">
                            <a:xfrm>
                              <a:off x="4373218" y="3323645"/>
                              <a:ext cx="1714500" cy="890905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Full-text articles excluded, with </w:t>
                                </w:r>
                                <w:proofErr w:type="gramStart"/>
                                <w:r>
                                  <w:rPr>
                                    <w:rFonts w:ascii="Calibri" w:hAnsi="Calibri"/>
                                  </w:rPr>
                                  <w:t>reasons</w:t>
                                </w:r>
                                <w:proofErr w:type="gramEnd"/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3" name="Rectangle 15"/>
                          <wps:cNvSpPr>
                            <a:spLocks/>
                          </wps:cNvSpPr>
                          <wps:spPr bwMode="auto">
                            <a:xfrm>
                              <a:off x="2345635" y="4905955"/>
                              <a:ext cx="1714500" cy="716280"/>
                            </a:xfrm>
                            <a:prstGeom prst="rect">
                              <a:avLst/>
                            </a:prstGeom>
                            <a:solidFill>
                              <a:srgbClr val="FFFFFF"/>
                            </a:solidFill>
                            <a:ln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Default="004F6CE1" w:rsidP="004F6CE1">
                                <w:pPr>
                                  <w:jc w:val="center"/>
                                  <w:rPr>
                                    <w:rFonts w:ascii="Calibri" w:hAnsi="Calibri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</w:rPr>
                                  <w:t xml:space="preserve">Studies included for data extraction </w:t>
                                </w:r>
                                <w:r>
                                  <w:rPr>
                                    <w:rFonts w:ascii="Calibri" w:hAnsi="Calibri"/>
                                  </w:rPr>
                                  <w:br/>
                                  <w:t>(n =   )</w:t>
                                </w:r>
                              </w:p>
                            </w:txbxContent>
                          </wps:txbx>
                          <wps:bodyPr rot="0" vert="horz" wrap="square" lIns="91440" tIns="91440" rIns="91440" bIns="91440" anchor="t" anchorCtr="0" upright="1">
                            <a:noAutofit/>
                          </wps:bodyPr>
                        </wps:wsp>
                        <wps:wsp>
                          <wps:cNvPr id="49" name="AutoShape 6"/>
                          <wps:cNvCnPr>
                            <a:cxnSpLocks/>
                          </wps:cNvCnPr>
                          <wps:spPr bwMode="auto">
                            <a:xfrm>
                              <a:off x="4500439" y="842838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0" name="AutoShape 6"/>
                          <wps:cNvCnPr>
                            <a:cxnSpLocks/>
                          </wps:cNvCnPr>
                          <wps:spPr bwMode="auto">
                            <a:xfrm>
                              <a:off x="2862470" y="842838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3" name="AutoShape 6"/>
                          <wps:cNvCnPr>
                            <a:cxnSpLocks/>
                          </wps:cNvCnPr>
                          <wps:spPr bwMode="auto">
                            <a:xfrm>
                              <a:off x="3164619" y="2814761"/>
                              <a:ext cx="0" cy="4572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4" name="AutoShape 6"/>
                          <wps:cNvCnPr>
                            <a:cxnSpLocks/>
                          </wps:cNvCnPr>
                          <wps:spPr bwMode="auto">
                            <a:xfrm>
                              <a:off x="3164619" y="4238045"/>
                              <a:ext cx="0" cy="64770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8" name="AutoShape 21"/>
                          <wps:cNvCnPr>
                            <a:cxnSpLocks/>
                          </wps:cNvCnPr>
                          <wps:spPr bwMode="auto">
                            <a:xfrm>
                              <a:off x="4015409" y="2433099"/>
                              <a:ext cx="3594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59" name="AutoShape 21"/>
                          <wps:cNvCnPr>
                            <a:cxnSpLocks/>
                          </wps:cNvCnPr>
                          <wps:spPr bwMode="auto">
                            <a:xfrm>
                              <a:off x="4007458" y="3665551"/>
                              <a:ext cx="359410" cy="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  <wps:wsp>
                          <wps:cNvPr id="4" name="AutoShape 3"/>
                          <wps:cNvSpPr>
                            <a:spLocks/>
                          </wps:cNvSpPr>
                          <wps:spPr bwMode="auto">
                            <a:xfrm rot="16200000">
                              <a:off x="190832" y="3562183"/>
                              <a:ext cx="1010285" cy="498475"/>
                            </a:xfrm>
                            <a:prstGeom prst="roundRect">
                              <a:avLst>
                                <a:gd name="adj" fmla="val 16667"/>
                              </a:avLst>
                            </a:prstGeom>
                            <a:solidFill>
                              <a:srgbClr val="CCECFF"/>
                            </a:solidFill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/>
                            </a:ln>
                          </wps:spPr>
                          <wps:txbx>
                            <w:txbxContent>
                              <w:p w:rsidR="004F6CE1" w:rsidRPr="00CD0475" w:rsidRDefault="004F6CE1" w:rsidP="004F6CE1">
                                <w:pPr>
                                  <w:pStyle w:val="Heading2"/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</w:pPr>
                                <w:r>
                                  <w:rPr>
                                    <w:rFonts w:ascii="Calibri" w:hAnsi="Calibri"/>
                                    <w:color w:val="000000" w:themeColor="text1"/>
                                    <w:lang w:val="en"/>
                                  </w:rPr>
                                  <w:t>Eligibility</w:t>
                                </w:r>
                              </w:p>
                            </w:txbxContent>
                          </wps:txbx>
                          <wps:bodyPr rot="0" vert="vert270" wrap="square" lIns="45720" tIns="45720" rIns="45720" bIns="45720" anchor="t" anchorCtr="0" upright="1">
                            <a:noAutofit/>
                          </wps:bodyPr>
                        </wps:wsp>
                        <wps:wsp>
                          <wps:cNvPr id="6" name="AutoShape 6"/>
                          <wps:cNvCnPr>
                            <a:cxnSpLocks/>
                          </wps:cNvCnPr>
                          <wps:spPr bwMode="auto">
                            <a:xfrm>
                              <a:off x="3164619" y="1812897"/>
                              <a:ext cx="0" cy="359410"/>
                            </a:xfrm>
                            <a:prstGeom prst="straightConnector1">
                              <a:avLst/>
                            </a:prstGeom>
                            <a:noFill/>
                            <a:ln w="9525">
                              <a:solidFill>
                                <a:srgbClr val="000000"/>
                              </a:solidFill>
                              <a:round/>
                              <a:headEnd/>
                              <a:tailEnd type="triangle" w="med" len="med"/>
                            </a:ln>
                            <a:effectLst/>
                            <a:extLst>
                              <a:ext uri="{909E8E84-426E-40DD-AFC4-6F175D3DCCD1}">
                                <a14:hiddenFill xmlns:a14="http://schemas.microsoft.com/office/drawing/2010/main">
                                  <a:noFill/>
                                </a14:hiddenFill>
                              </a:ext>
                              <a:ext uri="{AF507438-7753-43E0-B8FC-AC1667EBCBE1}">
                                <a14:hiddenEffects xmlns:a14="http://schemas.microsoft.com/office/drawing/2010/main">
                                  <a:effectLst>
                                    <a:outerShdw dist="35921" dir="2700000" algn="ctr" rotWithShape="0">
                                      <a:srgbClr val="CCCCCC"/>
                                    </a:outerShdw>
                                  </a:effectLst>
                                </a14:hiddenEffects>
                              </a:ext>
                            </a:extLst>
                          </wps:spPr>
                          <wps:bodyPr/>
                        </wps:wsp>
                      </wpg:grpSp>
                      <wps:wsp>
                        <wps:cNvPr id="2" name="Straight Connector 2"/>
                        <wps:cNvCnPr/>
                        <wps:spPr>
                          <a:xfrm flipV="1">
                            <a:off x="593766" y="1846613"/>
                            <a:ext cx="5415148" cy="1689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" name="Straight Connector 5"/>
                        <wps:cNvCnPr/>
                        <wps:spPr>
                          <a:xfrm flipV="1">
                            <a:off x="593766" y="3129149"/>
                            <a:ext cx="5415148" cy="1689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8" name="Straight Connector 8"/>
                        <wps:cNvCnPr/>
                        <wps:spPr>
                          <a:xfrm flipV="1">
                            <a:off x="593766" y="4649190"/>
                            <a:ext cx="5415148" cy="16896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9" o:spid="_x0000_s1026" style="position:absolute;margin-left:.45pt;margin-top:5.6pt;width:499.6pt;height:500.2pt;z-index:251659264" coordsize="63449,6352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">
                <v:group id="Group 7" o:spid="_x0000_s1027" style="position:absolute;width:63449;height:63525" coordsize="63449,6352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ke4xMUAAADaAAAADwAAAGRycy9kb3ducmV2LnhtbESPT2vCQBTE7wW/w/KE&#10;3uomSluJrhJCLT2EQlUQb4/sMwlm34bsNn++fbdQ6HGYmd8w2/1oGtFT52rLCuJFBIK4sLrmUsH5&#10;dHhag3AeWWNjmRRM5GC/mz1sMdF24C/qj74UAcIuQQWV920ipSsqMugWtiUO3s12Bn2QXSl1h0OA&#10;m0Yuo+hFGqw5LFTYUlZRcT9+GwXvAw7pKn7r8/stm66n589LHpNSj/Mx3YDwNPr/8F/7Qyt4hd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KJHuMTFAAAA2gAA&#10;AA8AAAAAAAAAAAAAAAAAqgIAAGRycy9kb3ducmV2LnhtbFBLBQYAAAAABAAEAPoAAACcAwAAAAA=&#10;">
                  <v:rect id="Rectangle 1" o:spid="_x0000_s1028" style="position:absolute;width:63449;height:63525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0wnOhMIA&#10;AADaAAAADwAAAGRycy9kb3ducmV2LnhtbERPTWvCQBC9C/6HZQq96aYeRFJXSQOCUFuIaQu9Dbtj&#10;EpudDdmtpv56VxB6Gh7vc5brwbbiRL1vHCt4miYgiLUzDVcKPsrNZAHCB2SDrWNS8Ece1qvxaImp&#10;cWcu6LQPlYgh7FNUUIfQpVJ6XZNFP3UdceQOrrcYIuwraXo8x3DbylmSzKXFhmNDjR3lNemf/a9V&#10;QJ9fx+Ly/arfdzpzBeehfCnflHp8GLJnEIGG8C++u7cmzofbK7crV1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DTCc6EwgAAANoAAAAPAAAAAAAAAAAAAAAAAJgCAABkcnMvZG93&#10;bnJldi54bWxQSwUGAAAAAAQABAD1AAAAhwMAAAAA&#10;" filled="f" strokecolor="#243f60 [1604]" strokeweight="2pt"/>
                  <v:roundrect id="AutoShape 8" o:spid="_x0000_s1029" style="position:absolute;left:1153;top:4094;width:11608;height:5613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bEvHcEA&#10;AADbAAAADwAAAGRycy9kb3ducmV2LnhtbERPyWrDMBC9B/IPYgq9JbITKMWNbEohkEOhxA0kuU2t&#10;sWVqjYwlL/376lDo8fH2Q7HYTkw0+NaxgnSbgCCunG65UXD5PG6eQfiArLFzTAp+yEORr1cHzLSb&#10;+UxTGRoRQ9hnqMCE0GdS+sqQRb91PXHkajdYDBEOjdQDzjHcdnKXJE/SYsuxwWBPb4aq73K0Ctrq&#10;fNl/1WWT3q7mQ488vy/3WanHh+X1BUSgJfyL/9wnrWAf18cv8QfI/B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xLx3BAAAA2wAAAA8AAAAAAAAAAAAAAAAAmAIAAGRycy9kb3du&#10;cmV2LnhtbFBLBQYAAAAABAAEAPUAAACGAwAAAAA=&#10;" fillcolor="#ccecff">
                    <v:path arrowok="t"/>
                    <v:textbox style="layout-flow:vertical;mso-layout-flow-alt:bottom-to-top" inset="3.6pt,,3.6pt">
                      <w:txbxContent>
                        <w:p w:rsidR="004F6CE1" w:rsidRPr="00CD0475" w:rsidRDefault="004F6CE1" w:rsidP="004F6CE1">
                          <w:pPr>
                            <w:pStyle w:val="Heading2"/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</w:pPr>
                          <w:r w:rsidRPr="00CD0475"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  <w:t>Identification</w:t>
                          </w:r>
                        </w:p>
                      </w:txbxContent>
                    </v:textbox>
                  </v:roundrect>
                  <v:roundrect id="AutoShape 3" o:spid="_x0000_s1030" style="position:absolute;left:1670;top:22660;width:10566;height:49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v2KhsQA&#10;AADbAAAADwAAAGRycy9kb3ducmV2LnhtbESPwWrDMBBE74X8g9hAbo3sBkpxo5hSCORQCHEDbW8b&#10;aWOZWCtjybHz91Gh0OMwM2+YdTm5VlypD41nBfkyA0GsvWm4VnD83D6+gAgR2WDrmRTcKEC5mT2s&#10;sTB+5ANdq1iLBOFQoAIbY1dIGbQlh2HpO+LknX3vMCbZ19L0OCa4a+VTlj1Lhw2nBYsdvVvSl2pw&#10;Chp9OK5O56rOv7/s3gw8fkw/o1KL+fT2CiLSFP/Df+2dUbDK4fdL+gFycwc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79iobEAAAA2wAAAA8AAAAAAAAAAAAAAAAAmAIAAGRycy9k&#10;b3ducmV2LnhtbFBLBQYAAAAABAAEAPUAAACJAwAAAAA=&#10;" fillcolor="#ccecff">
                    <v:path arrowok="t"/>
                    <v:textbox style="layout-flow:vertical;mso-layout-flow-alt:bottom-to-top" inset="3.6pt,,3.6pt">
                      <w:txbxContent>
                        <w:p w:rsidR="004F6CE1" w:rsidRPr="00CD0475" w:rsidRDefault="004F6CE1" w:rsidP="004F6CE1">
                          <w:pPr>
                            <w:pStyle w:val="Heading2"/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</w:pPr>
                          <w:r w:rsidRPr="00CD0475"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  <w:t>Screening</w:t>
                          </w:r>
                        </w:p>
                      </w:txbxContent>
                    </v:textbox>
                  </v:roundrect>
                  <v:rect id="Rectangle 2" o:spid="_x0000_s1031" style="position:absolute;left:13914;top:795;width:22289;height:75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QosfDsUA&#10;AADbAAAADwAAAGRycy9kb3ducmV2LnhtbESP3WoCMRSE74W+QziF3ohmtUVlNYpUBCmI+IPeHjbH&#10;7NLNybJJ122f3hQEL4eZ+YaZLVpbioZqXzhWMOgnIIgzpws2Ck7HdW8CwgdkjaVjUvBLHhbzl84M&#10;U+1uvKfmEIyIEPYpKshDqFIpfZaTRd93FXH0rq62GKKsjdQ13iLclnKYJCNpseC4kGNFnzll34cf&#10;q+A83oZLshocr6bhv6+2XO66F6PU22u7nIII1IZn+NHeaAXvH/D/Jf4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Cix8OxQAAANsAAAAPAAAAAAAAAAAAAAAAAJgCAABkcnMv&#10;ZG93bnJldi54bWxQSwUGAAAAAAQABAD1AAAAigMAAAAA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identified through database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searching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9" o:spid="_x0000_s1032" style="position:absolute;left:38722;top:1113;width:22289;height:726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ce6lcUA&#10;AADbAAAADwAAAGRycy9kb3ducmV2LnhtbESP3WoCMRSE74W+QziF3ohmtVRlNYpUBCmI+IPeHjbH&#10;7NLNybJJ122f3hQEL4eZ+YaZLVpbioZqXzhWMOgnIIgzpws2Ck7HdW8CwgdkjaVjUvBLHhbzl84M&#10;U+1uvKfmEIyIEPYpKshDqFIpfZaTRd93FXH0rq62GKKsjdQ13iLclnKYJCNpseC4kGNFnzll34cf&#10;q+A83oZLshocr6bhv6+2XO66F6PU22u7nIII1IZn+NHeaAXvH/D/Jf4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x7qVxQAAANsAAAAPAAAAAAAAAAAAAAAAAJgCAABkcnMv&#10;ZG93bnJldi54bWxQSwUGAAAAAAQABAD1AAAAigMAAAAA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Additional records identified through other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sources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oundrect id="AutoShape 4" o:spid="_x0000_s1033" style="position:absolute;left:2345;top:50610;width:9110;height:5232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WOxasMA&#10;AADbAAAADwAAAGRycy9kb3ducmV2LnhtbESPQYvCMBSE78L+h/AW9qapWxCpRhFhYQ8Li1VQb8/m&#10;2RSbl9JEW/+9EQSPw8x8w8yXva3FjVpfOVYwHiUgiAunKy4V7LY/wykIH5A11o5JwZ08LBcfgzlm&#10;2nW8oVseShEh7DNUYEJoMil9YciiH7mGOHpn11oMUbal1C12EW5r+Z0kE2mx4rhgsKG1oeKSX62C&#10;qtjs0tM5L8eHvfnXV+7++mOn1Ndnv5qBCNSHd/jV/tUK0hSeX+IPkIsH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AWOxasMAAADbAAAADwAAAAAAAAAAAAAAAACYAgAAZHJzL2Rv&#10;d25yZXYueG1sUEsFBgAAAAAEAAQA9QAAAIgDAAAAAA==&#10;" fillcolor="#ccecff">
                    <v:path arrowok="t"/>
                    <v:textbox style="layout-flow:vertical;mso-layout-flow-alt:bottom-to-top" inset="3.6pt,,3.6pt">
                      <w:txbxContent>
                        <w:p w:rsidR="004F6CE1" w:rsidRPr="00CD0475" w:rsidRDefault="004F6CE1" w:rsidP="004F6CE1">
                          <w:pPr>
                            <w:pStyle w:val="Heading2"/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</w:pPr>
                          <w:r w:rsidRPr="00CD0475"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  <w:t>Inclu</w:t>
                          </w:r>
                          <w:r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  <w:t>sion</w:t>
                          </w:r>
                        </w:p>
                      </w:txbxContent>
                    </v:textbox>
                  </v:roundrect>
                  <v:rect id="Rectangle 10" o:spid="_x0000_s1034" style="position:absolute;left:21707;top:12245;width:27717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RUk4sUA&#10;AADbAAAADwAAAGRycy9kb3ducmV2LnhtbESPQWvCQBSE74X+h+UJXsRstGAlZhVpEaRQirHo9ZF9&#10;boLZtyG7jWl/fbcg9DjMzDdMvhlsI3rqfO1YwSxJQRCXTtdsFHwed9MlCB+QNTaOScE3edisHx9y&#10;zLS78YH6IhgRIewzVFCF0GZS+rIiiz5xLXH0Lq6zGKLsjNQd3iLcNnKepgtpsea4UGFLLxWV1+LL&#10;Kjg9v4dz+jo7XkzPP29Ds/2YnI1S49GwXYEINIT/8L291wqeFvD3Jf4Auf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dFSTixQAAANsAAAAPAAAAAAAAAAAAAAAAAJgCAABkcnMv&#10;ZG93bnJldi54bWxQSwUGAAAAAAQABAD1AAAAigMAAAAA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after duplicates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removed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11" o:spid="_x0000_s1035" style="position:absolute;left:23456;top:22025;width:16700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8YVC8EA&#10;AADbAAAADwAAAGRycy9kb3ducmV2LnhtbERPy4rCMBTdC/5DuAOzEU1VUOkYRRRhGBDxwbi9NNe0&#10;THNTmlg7fr1ZCC4P5z1ftrYUDdW+cKxgOEhAEGdOF2wUnE/b/gyED8gaS8ek4J88LBfdzhxT7e58&#10;oOYYjIgh7FNUkIdQpVL6LCeLfuAq4shdXW0xRFgbqWu8x3BbylGSTKTFgmNDjhWtc8r+jjer4He6&#10;C5dkMzxdTcOPn7Zc7XsXo9TnR7v6AhGoDW/xy/2tFYzj2Pgl/gC5e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MPGFQvBAAAA2wAAAA8AAAAAAAAAAAAAAAAAmAIAAGRycy9kb3du&#10;cmV2LnhtbFBLBQYAAAAABAAEAPUAAACGAwAAAAA=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screened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12" o:spid="_x0000_s1036" style="position:absolute;left:43732;top:22025;width:17145;height:571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bZqcMEA&#10;AADbAAAADwAAAGRycy9kb3ducmV2LnhtbERPy4rCMBTdC/5DuAOzEU0VUekYRRRhGBDxwbi9NNe0&#10;THNTmlg7fr1ZCC4P5z1ftrYUDdW+cKxgOEhAEGdOF2wUnE/b/gyED8gaS8ek4J88LBfdzhxT7e58&#10;oOYYjIgh7FNUkIdQpVL6LCeLfuAq4shdXW0xRFgbqWu8x3BbylGSTKTFgmNDjhWtc8r+jjer4He6&#10;C5dkMzxdTcOPn7Zc7XsXo9TnR7v6AhGoDW/xy/2tFYzj+vgl/gC5eA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GW2anDBAAAA2wAAAA8AAAAAAAAAAAAAAAAAmAIAAGRycy9kb3du&#10;cmV2LnhtbFBLBQYAAAAABAAEAPUAAACGAwAAAAA=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Records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excluded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13" o:spid="_x0000_s1037" style="position:absolute;left:23456;top:33236;width:16700;height:8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Rs6UsMA&#10;AADbAAAADwAAAGRycy9kb3ducmV2LnhtbESPQWsCMRSE74L/ITyhN826FCmrUUSQ9lAqbj30+Ng8&#10;N6vJy5Kkuv33plDocZiZb5jVZnBW3CjEzrOC+awAQdx43XGr4PS5n76AiAlZo/VMCn4owmY9Hq2w&#10;0v7OR7rVqRUZwrFCBSalvpIyNoYcxpnvibN39sFhyjK0Uge8Z7izsiyKhXTYcV4w2NPOUHOtv52C&#10;94/XMNiv2l5qv10c/Knsj6ZU6mkybJcgEg3pP/zXftMKnufw+yX/ALl+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GRs6UsMAAADbAAAADwAAAAAAAAAAAAAAAACYAgAAZHJzL2Rv&#10;d25yZXYueG1sUEsFBgAAAAAEAAQA9QAAAIgDAAAAAA==&#10;" fillcolor="white [3201]" strokecolor="black [3200]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Full-text articles assessed for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eligibility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14" o:spid="_x0000_s1038" style="position:absolute;left:43732;top:33236;width:17145;height:890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ihRnMUA&#10;AADbAAAADwAAAGRycy9kb3ducmV2LnhtbESPQWvCQBSE74X+h+UVepFmo0hbYlaRSqEIUoxFr4/s&#10;cxOafRuya0z99a4g9DjMzDdMvhhsI3rqfO1YwThJQRCXTtdsFPzsPl/eQfiArLFxTAr+yMNi/viQ&#10;Y6bdmbfUF8GICGGfoYIqhDaT0pcVWfSJa4mjd3SdxRBlZ6Tu8BzhtpGTNH2VFmuOCxW29FFR+Vuc&#10;rIL92yYc0tV4dzQ9X9ZDs/weHYxSz0/DcgYi0BD+w/f2l1YwncDtS/wBcn4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6KFGcxQAAANsAAAAPAAAAAAAAAAAAAAAAAJgCAABkcnMv&#10;ZG93bnJldi54bWxQSwUGAAAAAAQABAD1AAAAigMAAAAA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Full-text articles excluded, with </w:t>
                          </w:r>
                          <w:proofErr w:type="gramStart"/>
                          <w:r>
                            <w:rPr>
                              <w:rFonts w:ascii="Calibri" w:hAnsi="Calibri"/>
                            </w:rPr>
                            <w:t>reasons</w:t>
                          </w:r>
                          <w:proofErr w:type="gramEnd"/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rect id="Rectangle 15" o:spid="_x0000_s1039" style="position:absolute;left:23456;top:49059;width:17145;height:716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WT0B8UA&#10;AADbAAAADwAAAGRycy9kb3ducmV2LnhtbESP3WoCMRSE74W+QziF3ohmtUVlNYpUBCmI+IPeHjbH&#10;7NLNybJJ122f3hQEL4eZ+YaZLVpbioZqXzhWMOgnIIgzpws2Ck7HdW8CwgdkjaVjUvBLHhbzl84M&#10;U+1uvKfmEIyIEPYpKshDqFIpfZaTRd93FXH0rq62GKKsjdQ13iLclnKYJCNpseC4kGNFnzll34cf&#10;q+A83oZLshocr6bhv6+2XO66F6PU22u7nIII1IZn+NHeaAUf7/D/Jf4AOb8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VZPQHxQAAANsAAAAPAAAAAAAAAAAAAAAAAJgCAABkcnMv&#10;ZG93bnJldi54bWxQSwUGAAAAAAQABAD1AAAAigMAAAAA&#10;">
                    <v:path arrowok="t"/>
                    <v:textbox inset=",7.2pt,,7.2pt">
                      <w:txbxContent>
                        <w:p w:rsidR="004F6CE1" w:rsidRDefault="004F6CE1" w:rsidP="004F6CE1">
                          <w:pPr>
                            <w:jc w:val="center"/>
                            <w:rPr>
                              <w:rFonts w:ascii="Calibri" w:hAnsi="Calibri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</w:rPr>
                            <w:t xml:space="preserve">Studies included for data extraction </w:t>
                          </w:r>
                          <w:r>
                            <w:rPr>
                              <w:rFonts w:ascii="Calibri" w:hAnsi="Calibri"/>
                            </w:rPr>
                            <w:br/>
                            <w:t>(n =   )</w:t>
                          </w:r>
                        </w:p>
                      </w:txbxContent>
                    </v:textbox>
                  </v:rect>
                  <v:shapetype id="_x0000_t32" coordsize="21600,21600" o:spt="32" o:oned="t" path="m,l21600,21600e" filled="f">
                    <v:path arrowok="t" fillok="f" o:connecttype="none"/>
                    <o:lock v:ext="edit" shapetype="t"/>
                  </v:shapetype>
                  <v:shape id="AutoShape 6" o:spid="_x0000_s1040" type="#_x0000_t32" style="position:absolute;left:45004;top:8428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iWgcQAAADbAAAADwAAAGRycy9kb3ducmV2LnhtbESPT4vCMBTE7wt+h/AEb2uqrP+qUUQQ&#10;invQrV68PZpnW2xeSpOt9dtvBGGPw8z8hlltOlOJlhpXWlYwGkYgiDOrS84VXM77zzkI55E1VpZJ&#10;wZMcbNa9jxXG2j74h9rU5yJA2MWooPC+jqV0WUEG3dDWxMG72cagD7LJpW7wEeCmkuMomkqDJYeF&#10;AmvaFZTd01+jQI+P9yTJy/R7r0+H2cJOTll7VWrQ77ZLEJ46/x9+txOt4GsBry/hB8j1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FyJaBxAAAANsAAAAPAAAAAAAAAAAA&#10;AAAAAKECAABkcnMvZG93bnJldi54bWxQSwUGAAAAAAQABAD5AAAAkgMAAAAA&#10;">
                    <v:stroke endarrow="block"/>
                    <v:shadow color="#ccc"/>
                    <o:lock v:ext="edit" shapetype="f"/>
                  </v:shape>
                  <v:shape id="AutoShape 6" o:spid="_x0000_s1041" type="#_x0000_t32" style="position:absolute;left:28624;top:8428;width:0;height:3594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SupwcEAAADbAAAADwAAAGRycy9kb3ducmV2LnhtbERPTWvCQBC9F/wPywjemo1Cao1ZRQqB&#10;YA+10Yu3ITsmwexsyG5j+u+7h4LHx/vO9pPpxEiDay0rWEYxCOLK6pZrBZdz/voOwnlkjZ1lUvBL&#10;Dva72UuGqbYP/qax9LUIIexSVNB436dSuqohgy6yPXHgbnYw6AMcaqkHfIRw08lVHL9Jgy2HhgZ7&#10;+mioupc/RoFefd2Lom7Lz1yfjuuNTU7VeFVqMZ8OWxCeJv8U/7sLrSAJ68OX8APk7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ARK6nBwQAAANsAAAAPAAAAAAAAAAAAAAAA&#10;AKECAABkcnMvZG93bnJldi54bWxQSwUGAAAAAAQABAD5AAAAjwMAAAAA&#10;">
                    <v:stroke endarrow="block"/>
                    <v:shadow color="#ccc"/>
                    <o:lock v:ext="edit" shapetype="f"/>
                  </v:shape>
                  <v:shape id="AutoShape 6" o:spid="_x0000_s1042" type="#_x0000_t32" style="position:absolute;left:31646;top:28147;width:0;height:457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fk3tsMAAADbAAAADwAAAGRycy9kb3ducmV2LnhtbESPQYvCMBSE7wv+h/AEb2uq4qrVKCII&#10;xT2sW714ezTPtti8lCbW+u83grDHYWa+YVabzlSipcaVlhWMhhEI4szqknMF59P+cw7CeWSNlWVS&#10;8CQHm3XvY4Wxtg/+pTb1uQgQdjEqKLyvYyldVpBBN7Q1cfCutjHog2xyqRt8BLip5DiKvqTBksNC&#10;gTXtCspu6d0o0OOfW5LkZfq918fDbGGnx6y9KDXod9slCE+d/w+/24lWMJ3A60v4AXL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OH5N7bDAAAA2wAAAA8AAAAAAAAAAAAA&#10;AAAAoQIAAGRycy9kb3ducmV2LnhtbFBLBQYAAAAABAAEAPkAAACRAwAAAAA=&#10;">
                    <v:stroke endarrow="block"/>
                    <v:shadow color="#ccc"/>
                    <o:lock v:ext="edit" shapetype="f"/>
                  </v:shape>
                  <v:shape id="AutoShape 6" o:spid="_x0000_s1043" type="#_x0000_t32" style="position:absolute;left:31646;top:42380;width:0;height:6477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hCvwsMAAADbAAAADwAAAGRycy9kb3ducmV2LnhtbESPQYvCMBSE7wv+h/AEb2uq6KrVKCII&#10;xT2sW714ezTPtti8lCbW+u83grDHYWa+YVabzlSipcaVlhWMhhEI4szqknMF59P+cw7CeWSNlWVS&#10;8CQHm3XvY4Wxtg/+pTb1uQgQdjEqKLyvYyldVpBBN7Q1cfCutjHog2xyqRt8BLip5DiKvqTBksNC&#10;gTXtCspu6d0o0OOfW5LkZfq918fDbGGnx6y9KDXod9slCE+d/w+/24lWMJ3A60v4AXL9Bw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4Qr8LDAAAA2wAAAA8AAAAAAAAAAAAA&#10;AAAAoQIAAGRycy9kb3ducmV2LnhtbFBLBQYAAAAABAAEAPkAAACRAwAAAAA=&#10;">
                    <v:stroke endarrow="block"/>
                    <v:shadow color="#ccc"/>
                    <o:lock v:ext="edit" shapetype="f"/>
                  </v:shape>
                  <v:shape id="AutoShape 21" o:spid="_x0000_s1044" type="#_x0000_t32" style="position:absolute;left:40154;top:24330;width:35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12lx8EAAADbAAAADwAAAGRycy9kb3ducmV2LnhtbERPTWvCQBC9F/wPywjemo1Cao1ZRQqB&#10;YA+10Yu3ITsmwexsyG5j+u+7h4LHx/vO9pPpxEiDay0rWEYxCOLK6pZrBZdz/voOwnlkjZ1lUvBL&#10;Dva72UuGqbYP/qax9LUIIexSVNB436dSuqohgy6yPXHgbnYw6AMcaqkHfIRw08lVHL9Jgy2HhgZ7&#10;+mioupc/RoFefd2Lom7Lz1yfjuuNTU7VeFVqMZ8OWxCeJv8U/7sLrSAJY8OX8APk7g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vXaXHwQAAANsAAAAPAAAAAAAAAAAAAAAA&#10;AKECAABkcnMvZG93bnJldi54bWxQSwUGAAAAAAQABAD5AAAAjwMAAAAA&#10;">
                    <v:stroke endarrow="block"/>
                    <v:shadow color="#ccc"/>
                    <o:lock v:ext="edit" shapetype="f"/>
                  </v:shape>
                  <v:shape id="AutoShape 21" o:spid="_x0000_s1045" type="#_x0000_t32" style="position:absolute;left:40074;top:36655;width:3594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BEAXMMAAADbAAAADwAAAGRycy9kb3ducmV2LnhtbESPQYvCMBSE7wv+h/CEvW1TBVetRhFB&#10;KHpYrV68PZpnW2xeSpOt9d+bhQWPw8x8wyzXvalFR62rLCsYRTEI4tzqigsFl/PuawbCeWSNtWVS&#10;8CQH69XgY4mJtg8+UZf5QgQIuwQVlN43iZQuL8mgi2xDHLybbQ36INtC6hYfAW5qOY7jb2mw4rBQ&#10;YkPbkvJ79msU6PHPPU2LKjvs9HE/ndvJMe+uSn0O+80ChKfev8P/7VQrmMzh70v4AXL1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ARAFzDAAAA2wAAAA8AAAAAAAAAAAAA&#10;AAAAoQIAAGRycy9kb3ducmV2LnhtbFBLBQYAAAAABAAEAPkAAACRAwAAAAA=&#10;">
                    <v:stroke endarrow="block"/>
                    <v:shadow color="#ccc"/>
                    <o:lock v:ext="edit" shapetype="f"/>
                  </v:shape>
                  <v:roundrect id="AutoShape 3" o:spid="_x0000_s1046" style="position:absolute;left:1908;top:35621;width:10103;height:4985;rotation:-90;visibility:visible;mso-wrap-style:square;v-text-anchor:top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Q5V38QA&#10;AADaAAAADwAAAGRycy9kb3ducmV2LnhtbESPQWvCQBSE7wX/w/IEb80mWkpJXaUIggdBTAPV22v2&#10;mQ3Nvg3ZjUn/fbdQ6HGYmW+Y9XayrbhT7xvHCrIkBUFcOd1wraB83z++gPABWWPrmBR8k4ftZvaw&#10;xly7kc90L0ItIoR9jgpMCF0upa8MWfSJ64ijd3O9xRBlX0vd4xjhtpXLNH2WFhuOCwY72hmqvorB&#10;Kmiqc7n6vBV1dvkwJz3weJyuo1KL+fT2CiLQFP7Df+2DVvAEv1fiDZCb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kOVd/EAAAA2gAAAA8AAAAAAAAAAAAAAAAAmAIAAGRycy9k&#10;b3ducmV2LnhtbFBLBQYAAAAABAAEAPUAAACJAwAAAAA=&#10;" fillcolor="#ccecff">
                    <v:path arrowok="t"/>
                    <v:textbox style="layout-flow:vertical;mso-layout-flow-alt:bottom-to-top" inset="3.6pt,,3.6pt">
                      <w:txbxContent>
                        <w:p w:rsidR="004F6CE1" w:rsidRPr="00CD0475" w:rsidRDefault="004F6CE1" w:rsidP="004F6CE1">
                          <w:pPr>
                            <w:pStyle w:val="Heading2"/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</w:pPr>
                          <w:r>
                            <w:rPr>
                              <w:rFonts w:ascii="Calibri" w:hAnsi="Calibri"/>
                              <w:color w:val="000000" w:themeColor="text1"/>
                              <w:lang w:val="en"/>
                            </w:rPr>
                            <w:t>Eligibility</w:t>
                          </w:r>
                        </w:p>
                      </w:txbxContent>
                    </v:textbox>
                  </v:roundrect>
                  <v:shape id="AutoShape 6" o:spid="_x0000_s1047" type="#_x0000_t32" style="position:absolute;left:31646;top:18128;width:0;height:359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BrEjMMAAADaAAAADwAAAGRycy9kb3ducmV2LnhtbESPT4vCMBTE78J+h/AW9mZTBf9sNYoI&#10;QlkPat2Lt0fzbIvNS2li7X77jSB4HGbmN8xy3ZtadNS6yrKCURSDIM6trrhQ8HveDecgnEfWWFsm&#10;BX/kYL36GCwx0fbBJ+oyX4gAYZeggtL7JpHS5SUZdJFtiIN3ta1BH2RbSN3iI8BNLcdxPJUGKw4L&#10;JTa0LSm/ZXejQI8PtzQtqmy/08ef2bedHPPuotTXZ79ZgPDU+3f41U61gik8r4QbI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gaxIzDAAAA2gAAAA8AAAAAAAAAAAAA&#10;AAAAoQIAAGRycy9kb3ducmV2LnhtbFBLBQYAAAAABAAEAPkAAACRAwAAAAA=&#10;">
                    <v:stroke endarrow="block"/>
                    <v:shadow color="#ccc"/>
                    <o:lock v:ext="edit" shapetype="f"/>
                  </v:shape>
                </v:group>
                <v:line id="Straight Connector 2" o:spid="_x0000_s1048" style="position:absolute;flip:y;visibility:visible;mso-wrap-style:square" from="5937,18466" to="60089,186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i9QX8QAAADaAAAADwAAAGRycy9kb3ducmV2LnhtbESPT2vCQBTE74LfYXlCb3WjlirRVUQQ&#10;g0Jb/xw8PrLPJJh9G7Nbk/rpu4WCx2FmfsPMFq0pxZ1qV1hWMOhHIIhTqwvOFJyO69cJCOeRNZaW&#10;ScEPOVjMu50Zxto2vKf7wWciQNjFqCD3voqldGlOBl3fVsTBu9jaoA+yzqSusQlwU8phFL1LgwWH&#10;hRwrWuWUXg/fRkGS8Hb74PXnefB12/hRsft4a8ZKvfTa5RSEp9Y/w//tRCsYwt+VcAPk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+L1BfxAAAANoAAAAPAAAAAAAAAAAA&#10;AAAAAKECAABkcnMvZG93bnJldi54bWxQSwUGAAAAAAQABAD5AAAAkgMAAAAA&#10;" strokecolor="#4579b8 [3044]"/>
                <v:line id="Straight Connector 5" o:spid="_x0000_s1049" style="position:absolute;flip:y;visibility:visible;mso-wrap-style:square" from="5937,31291" to="60089,314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cbIK8UAAADaAAAADwAAAGRycy9kb3ducmV2LnhtbESPQWvCQBSE74L/YXlCb2ajrW1JXUUE&#10;aVDQ1vbQ4yP7mgSzb9Ps1kR/vSsIHoeZ+YaZzjtTiSM1rrSsYBTFIIgzq0vOFXx/rYavIJxH1lhZ&#10;JgUncjCf9XtTTLRt+ZOOe5+LAGGXoILC+zqR0mUFGXSRrYmD92sbgz7IJpe6wTbATSXHcfwsDZYc&#10;FgqsaVlQdtj/GwVpyuv1mVe7n9HH37t/LDfbp/ZFqYdBt3gD4anz9/CtnWoFE7heCTdAzi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scbIK8UAAADaAAAADwAAAAAAAAAA&#10;AAAAAAChAgAAZHJzL2Rvd25yZXYueG1sUEsFBgAAAAAEAAQA+QAAAJMDAAAAAA==&#10;" strokecolor="#4579b8 [3044]"/>
                <v:line id="Straight Connector 8" o:spid="_x0000_s1050" style="position:absolute;flip:y;visibility:visible;mso-wrap-style:square" from="5937,46491" to="60089,46660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8dntcEAAADaAAAADwAAAGRycy9kb3ducmV2LnhtbERPy2rCQBTdF/yH4Qru6sQqVaKjSEEM&#10;Cm19LFxeMtckmLkTM6OJfr2zKHR5OO/ZojWluFPtCssKBv0IBHFqdcGZguNh9T4B4TyyxtIyKXiQ&#10;g8W88zbDWNuGd3Tf+0yEEHYxKsi9r2IpXZqTQde3FXHgzrY26AOsM6lrbEK4KeVHFH1KgwWHhhwr&#10;+sopvexvRkGS8Gbz5NXPafB7Xfthsf0eNWOlet12OQXhqfX/4j93ohWEreFKuAFy/gI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fx2e1wQAAANoAAAAPAAAAAAAAAAAAAAAA&#10;AKECAABkcnMvZG93bnJldi54bWxQSwUGAAAAAAQABAD5AAAAjwMAAAAA&#10;" strokecolor="#4579b8 [3044]"/>
              </v:group>
            </w:pict>
          </mc:Fallback>
        </mc:AlternateContent>
      </w:r>
    </w:p>
    <w:p w:rsidR="00CB07C2" w:rsidRDefault="00CB07C2">
      <w:bookmarkStart w:id="0" w:name="_GoBack"/>
      <w:bookmarkEnd w:id="0"/>
    </w:p>
    <w:sectPr w:rsidR="00CB07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F6CE1"/>
    <w:rsid w:val="0018670E"/>
    <w:rsid w:val="001A001F"/>
    <w:rsid w:val="004A4D61"/>
    <w:rsid w:val="004F6CE1"/>
    <w:rsid w:val="006D513B"/>
    <w:rsid w:val="00871F7F"/>
    <w:rsid w:val="00B8409E"/>
    <w:rsid w:val="00BA2C03"/>
    <w:rsid w:val="00BD37E3"/>
    <w:rsid w:val="00CB0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4F6CE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6CE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4F6CE1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F6CE1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</Words>
  <Characters>18</Characters>
  <Application>Microsoft Office Word</Application>
  <DocSecurity>0</DocSecurity>
  <Lines>1</Lines>
  <Paragraphs>1</Paragraphs>
  <ScaleCrop>false</ScaleCrop>
  <Company/>
  <LinksUpToDate>false</LinksUpToDate>
  <CharactersWithSpaces>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19-08-19T08:45:00Z</dcterms:created>
  <dcterms:modified xsi:type="dcterms:W3CDTF">2019-08-19T08:46:00Z</dcterms:modified>
</cp:coreProperties>
</file>